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TimesNewRomanPSMT"/>
          <w:b/>
        </w:rPr>
        <w:t>Table S1</w:t>
      </w:r>
      <w:r>
        <w:rPr>
          <w:rFonts w:cs="TimesNewRomanPSMT"/>
        </w:rPr>
        <w:t>. List of fish species observed in the lagoon at Millennium Atoll during the survey period April 16</w:t>
      </w:r>
      <w:r>
        <w:rPr>
          <w:rFonts w:cs="TimesNewRomanPSMT"/>
          <w:vertAlign w:val="superscript"/>
        </w:rPr>
        <w:t>th</w:t>
      </w:r>
      <w:r>
        <w:rPr>
          <w:rFonts w:cs="TimesNewRomanPSMT"/>
        </w:rPr>
        <w:t xml:space="preserve"> – 24</w:t>
      </w:r>
      <w:r>
        <w:rPr>
          <w:rFonts w:cs="TimesNewRomanPSMT"/>
          <w:vertAlign w:val="superscript"/>
        </w:rPr>
        <w:t>th</w:t>
      </w:r>
      <w:r>
        <w:rPr>
          <w:rFonts w:cs="TimesNewRomanPSMT"/>
        </w:rPr>
        <w:t xml:space="preserve">, 2009 Showing the measure of abundance, where: DO = Dominant, AB = Abundant, CO = Common, OC = Occasional, and RA = Rare. </w:t>
      </w:r>
    </w:p>
    <w:p>
      <w:pPr>
        <w:pStyle w:val="Normal"/>
        <w:widowControl w:val="false"/>
        <w:autoSpaceDE w:val="false"/>
        <w:rPr>
          <w:rFonts w:cs="TimesNewRomanPSMT"/>
        </w:rPr>
      </w:pPr>
      <w:r>
        <w:rPr>
          <w:rFonts w:cs="TimesNewRomanPSMT"/>
        </w:rPr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0"/>
        <w:gridCol w:w="1900"/>
      </w:tblGrid>
      <w:tr>
        <w:trPr>
          <w:trHeight w:val="380" w:hRule="atLeast"/>
        </w:trPr>
        <w:tc>
          <w:tcPr>
            <w:tcW w:w="6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ISH FAMILY/SPECIES 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UNDANCE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rcharhi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rcharhinus melanopterus </w:t>
            </w:r>
            <w:r>
              <w:rPr/>
              <w:t>(Quoy &amp; Gaimard, 182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*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riaenodon obesus </w:t>
            </w:r>
            <w:r>
              <w:rPr/>
              <w:t>(Rüppell, 183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asya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imantura fai </w:t>
            </w:r>
            <w:r>
              <w:rPr/>
              <w:t>(Jordan and Seale, 190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ynodon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>Synodus 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gil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Ellochelon vaigiensis </w:t>
            </w:r>
            <w:r>
              <w:rPr/>
              <w:t>(Quoy &amp; Gaimard, 182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ugil cephalus </w:t>
            </w:r>
            <w:r>
              <w:rPr/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elo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emiramph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Holocent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yripristis violacea </w:t>
            </w:r>
            <w:r>
              <w:rPr/>
              <w:t>(Bleeker, 185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oniphon opercularis </w:t>
            </w:r>
            <w:r>
              <w:rPr/>
              <w:t>(Valenciennes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Neoniphon sammara </w:t>
            </w:r>
            <w:r>
              <w:rPr/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istula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Fistularia commersonii </w:t>
            </w:r>
            <w:r>
              <w:rPr/>
              <w:t>(Rüppell, 183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erra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ephalopholis argus </w:t>
            </w:r>
            <w:r>
              <w:rPr>
                <w:color w:val="000000"/>
              </w:rPr>
              <w:t>(Bloch &amp; Schneider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pinephelus merra </w:t>
            </w:r>
            <w:r>
              <w:rPr>
                <w:color w:val="000000"/>
              </w:rPr>
              <w:t>(Bloch, 179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pinephelus polyphekadion </w:t>
            </w:r>
            <w:r>
              <w:rPr>
                <w:color w:val="000000"/>
              </w:rPr>
              <w:t>(Bleeker, 184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irrhi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racirrhites arcatus </w:t>
            </w:r>
            <w:r>
              <w:rPr>
                <w:color w:val="000000"/>
              </w:rPr>
              <w:t>(Cuvier in C &amp; V, 182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uhli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Kuhlia 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arang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rangoides orthogrammus </w:t>
            </w:r>
            <w:r>
              <w:rPr>
                <w:color w:val="000000"/>
              </w:rPr>
              <w:t>(Jordan &amp; Gilbert, 188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aranx melampygus </w:t>
            </w:r>
            <w:r>
              <w:rPr>
                <w:color w:val="000000"/>
              </w:rPr>
              <w:t>(Cuvier in C &amp; V, 183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comberoides lysan </w:t>
            </w:r>
            <w:r>
              <w:rPr>
                <w:color w:val="000000"/>
              </w:rPr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Trachinotus baillonii </w:t>
            </w:r>
            <w:r>
              <w:rPr>
                <w:color w:val="000000"/>
              </w:rPr>
              <w:t>(Lacepède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utja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Lutjanus bohar</w:t>
            </w:r>
            <w:r>
              <w:rPr>
                <w:color w:val="000000"/>
              </w:rPr>
              <w:t xml:space="preserve"> 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utjanus fulvus </w:t>
            </w:r>
            <w:r>
              <w:rPr>
                <w:color w:val="000000"/>
              </w:rPr>
              <w:t>(Forster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utjanus kasmira </w:t>
            </w:r>
            <w:r>
              <w:rPr>
                <w:color w:val="000000"/>
              </w:rPr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ujanus monostigma </w:t>
            </w:r>
            <w:r>
              <w:rPr>
                <w:color w:val="000000"/>
              </w:rPr>
              <w:t>(Cuvier in C &amp; V, 182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thri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onotaxis grandoculis </w:t>
            </w:r>
            <w:r>
              <w:rPr>
                <w:color w:val="000000"/>
              </w:rPr>
              <w:t>(Bleeker, 185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Mull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ulloidichthys flavolineatus </w:t>
            </w:r>
            <w:r>
              <w:rPr>
                <w:color w:val="000000"/>
              </w:rPr>
              <w:t>(Lacepède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ulloidichthys vanicolensis </w:t>
            </w:r>
            <w:r>
              <w:rPr>
                <w:color w:val="000000"/>
              </w:rPr>
              <w:t>(Valenciennes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rupeneus cyclostomus </w:t>
            </w:r>
            <w:r>
              <w:rPr>
                <w:color w:val="000000"/>
              </w:rPr>
              <w:t>(Lacepède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rupeneus insularis </w:t>
            </w:r>
            <w:r>
              <w:rPr>
                <w:color w:val="000000"/>
              </w:rPr>
              <w:t>(Randall &amp; Myers, 200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arupeneus multifasciatus </w:t>
            </w:r>
            <w:r>
              <w:rPr>
                <w:color w:val="000000"/>
              </w:rPr>
              <w:t>(Quoy &amp; Gaimard, 182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Kyphos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Kyphosus vaigiensis </w:t>
            </w:r>
            <w:r>
              <w:rPr/>
              <w:t>(Quoy &amp; Gaimard, 182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haetodon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auriga </w:t>
            </w:r>
            <w:r>
              <w:rPr>
                <w:color w:val="000000"/>
              </w:rPr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ephippium </w:t>
            </w:r>
            <w:r>
              <w:rPr>
                <w:color w:val="000000"/>
              </w:rPr>
              <w:t>(Cuvier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lunula </w:t>
            </w:r>
            <w:r>
              <w:rPr>
                <w:color w:val="000000"/>
              </w:rPr>
              <w:t>(Lacepède, 180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lunulatus </w:t>
            </w:r>
            <w:r>
              <w:rPr>
                <w:color w:val="000000"/>
              </w:rPr>
              <w:t>(Quoy &amp; Gaimard, 182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B 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ornatissimus </w:t>
            </w:r>
            <w:r>
              <w:rPr>
                <w:color w:val="000000"/>
              </w:rPr>
              <w:t>(Cuvier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quadrimaculatus </w:t>
            </w:r>
            <w:r>
              <w:rPr>
                <w:color w:val="000000"/>
              </w:rPr>
              <w:t>(Gray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semion </w:t>
            </w:r>
            <w:r>
              <w:rPr>
                <w:color w:val="000000"/>
              </w:rPr>
              <w:t>(Bleeker, 185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ulietensis </w:t>
            </w:r>
            <w:r>
              <w:rPr>
                <w:color w:val="000000"/>
              </w:rPr>
              <w:t>(Cuvier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aetodon unimaculatus </w:t>
            </w:r>
            <w:r>
              <w:rPr>
                <w:color w:val="000000"/>
              </w:rPr>
              <w:t>(Bloch, 178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macanth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entropyge flavissima </w:t>
            </w:r>
            <w:r>
              <w:rPr>
                <w:color w:val="000000"/>
              </w:rPr>
              <w:t>(Cuvier in C &amp; V, 183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omacent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budefduf septemfasciatus </w:t>
            </w:r>
            <w:r>
              <w:rPr/>
              <w:t>(Cuvier in C &amp; V, 183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>Chromis viridis</w:t>
            </w:r>
            <w:r>
              <w:rPr/>
              <w:t xml:space="preserve"> (Cuvier in C &amp; V, 183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Dascyllus aruanus </w:t>
            </w:r>
            <w:r>
              <w:rPr>
                <w:color w:val="000000"/>
              </w:rPr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lectroglyphidodon dickii </w:t>
            </w:r>
            <w:r>
              <w:rPr>
                <w:color w:val="000000"/>
              </w:rPr>
              <w:t xml:space="preserve">(Liénard, 1839) 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omacentrus coelestis </w:t>
            </w:r>
            <w:r>
              <w:rPr>
                <w:color w:val="000000"/>
              </w:rPr>
              <w:t>(Jordan &amp; Starks, 19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B 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egastes albifasciatus </w:t>
            </w:r>
            <w:r>
              <w:rPr>
                <w:color w:val="000000"/>
              </w:rPr>
              <w:t>(Schlegel &amp; Müller, 183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B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tegastes aureus </w:t>
            </w:r>
            <w:r>
              <w:rPr>
                <w:color w:val="000000"/>
              </w:rPr>
              <w:t>(Fowler, 192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b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eilinus undulatus </w:t>
            </w:r>
            <w:r>
              <w:rPr>
                <w:color w:val="000000"/>
              </w:rPr>
              <w:t>(Rüppell, 183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**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Epibulus insidiator </w:t>
            </w:r>
            <w:r>
              <w:rPr>
                <w:color w:val="000000"/>
              </w:rPr>
              <w:t>(Pallas, 177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Gomphosus varius </w:t>
            </w:r>
            <w:r>
              <w:rPr>
                <w:color w:val="000000"/>
              </w:rPr>
              <w:t>(Lacepède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Halichoeres trimaculatus </w:t>
            </w:r>
            <w:r>
              <w:rPr>
                <w:color w:val="000000"/>
              </w:rPr>
              <w:t>(Quoy &amp; Gaimard, 183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O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abroides bicolor </w:t>
            </w:r>
            <w:r>
              <w:rPr>
                <w:color w:val="000000"/>
              </w:rPr>
              <w:t>(Fowler &amp; Bean, 192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abroides dimidiatus </w:t>
            </w:r>
            <w:r>
              <w:rPr>
                <w:color w:val="000000"/>
              </w:rPr>
              <w:t>(Valenciennes in C &amp; V, 183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Labroides rubrolabiatus </w:t>
            </w:r>
            <w:r>
              <w:rPr>
                <w:color w:val="000000"/>
              </w:rPr>
              <w:t>(Randall, 19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seudocheilinus octotaenia </w:t>
            </w:r>
            <w:r>
              <w:rPr>
                <w:color w:val="000000"/>
              </w:rPr>
              <w:t>(Jenkins, 19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Pseudocheilinus tetrataenia </w:t>
            </w:r>
            <w:r>
              <w:rPr>
                <w:color w:val="000000"/>
              </w:rPr>
              <w:t>(Schultz, 196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halassoma hardwicke </w:t>
            </w:r>
            <w:r>
              <w:rPr/>
              <w:t>(Bennett, 183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O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halassoma purpureum </w:t>
            </w:r>
            <w:r>
              <w:rPr/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halassoma quinquevittatum </w:t>
            </w:r>
            <w:r>
              <w:rPr/>
              <w:t>(Lay &amp; Bennett, 183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ca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lorurus frontalis </w:t>
            </w:r>
            <w:r>
              <w:rPr>
                <w:color w:val="000000"/>
              </w:rPr>
              <w:t>(Valenciennes in C &amp; V, 184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lorurus microrhinos </w:t>
            </w:r>
            <w:r>
              <w:rPr>
                <w:color w:val="000000"/>
              </w:rPr>
              <w:t>(Bleeker, 1854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hlorurus sordidus </w:t>
            </w:r>
            <w:r>
              <w:rPr>
                <w:color w:val="000000"/>
              </w:rPr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B 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Hipposcarus longiceps </w:t>
            </w:r>
            <w:r>
              <w:rPr>
                <w:color w:val="000000"/>
              </w:rPr>
              <w:t>(Valenciennes in C &amp; V, 1840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Scarus altipinnis </w:t>
            </w:r>
            <w:r>
              <w:rPr>
                <w:color w:val="000000"/>
              </w:rPr>
              <w:t>(Steindachner, 187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carus frenatus </w:t>
            </w:r>
            <w:r>
              <w:rPr/>
              <w:t>(Lacepède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lenni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>Cirripectes 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obi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>Gnatholepis sp.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Zancl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Zanclus cornutus </w:t>
            </w:r>
            <w:r>
              <w:rPr/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canthur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anthurus achilles </w:t>
            </w:r>
            <w:r>
              <w:rPr>
                <w:color w:val="000000"/>
              </w:rPr>
              <w:t>(Shaw, 1803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anthurus guttatus </w:t>
            </w:r>
            <w:r>
              <w:rPr>
                <w:color w:val="000000"/>
              </w:rPr>
              <w:t>(Forster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anthurus nigricans </w:t>
            </w:r>
            <w:r>
              <w:rPr>
                <w:color w:val="000000"/>
              </w:rPr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Acanthurus triostegus </w:t>
            </w:r>
            <w:r>
              <w:rPr>
                <w:color w:val="000000"/>
              </w:rPr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tenochaetus flavicauda </w:t>
            </w:r>
            <w:r>
              <w:rPr>
                <w:color w:val="000000"/>
              </w:rPr>
              <w:t>(Fowler, 193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Ctenochaetus striatus </w:t>
            </w:r>
            <w:r>
              <w:rPr>
                <w:color w:val="000000"/>
              </w:rPr>
              <w:t>(Quoy &amp; Gaimard, 182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Zebrasoma veliferum </w:t>
            </w:r>
            <w:r>
              <w:rPr>
                <w:color w:val="000000"/>
              </w:rPr>
              <w:t>(Bloch, 179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aso brevirostris </w:t>
            </w:r>
            <w:r>
              <w:rPr>
                <w:color w:val="000000"/>
              </w:rPr>
              <w:t>(Cuvier, 1829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aso lituratus </w:t>
            </w:r>
            <w:r>
              <w:rPr>
                <w:color w:val="000000"/>
              </w:rPr>
              <w:t>(Forster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Naso unicornis </w:t>
            </w:r>
            <w:r>
              <w:rPr>
                <w:color w:val="000000"/>
              </w:rPr>
              <w:t>(Forsskål, 177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phyraen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Sphyraena barracuda </w:t>
            </w:r>
            <w:r>
              <w:rPr/>
              <w:t>(Walbaum, 1792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Balis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Balistapus undulatus </w:t>
            </w:r>
            <w:r>
              <w:rPr>
                <w:color w:val="000000"/>
              </w:rPr>
              <w:t>(Park, 1797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Melichthys vidua </w:t>
            </w:r>
            <w:r>
              <w:rPr>
                <w:color w:val="000000"/>
              </w:rPr>
              <w:t>(Solander in Richardson, 184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inecanthus aculeatus </w:t>
            </w:r>
            <w:r>
              <w:rPr/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C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Rhinecanthus rectangulus </w:t>
            </w:r>
            <w:r>
              <w:rPr/>
              <w:t>(Bloch &amp; Schneider, 1801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strac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Ostracion meleagris </w:t>
            </w:r>
            <w:r>
              <w:rPr/>
              <w:t>(Shaw, 1796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tradon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othron meleagris </w:t>
            </w:r>
            <w:r>
              <w:rPr/>
              <w:t>(Lacepède, 179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anthigaster solandri </w:t>
            </w:r>
            <w:r>
              <w:rPr/>
              <w:t>(Richardson, 1845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iodontidae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60" w:hRule="atLeast"/>
        </w:trPr>
        <w:tc>
          <w:tcPr>
            <w:tcW w:w="6520" w:type="dxa"/>
            <w:tcBorders/>
            <w:vAlign w:val="bottom"/>
          </w:tcPr>
          <w:p>
            <w:pPr>
              <w:pStyle w:val="Normal"/>
              <w:ind w:firstLine="373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Diodon holocanthus </w:t>
            </w:r>
            <w:r>
              <w:rPr/>
              <w:t>(Linnaeus, 1758)</w:t>
            </w:r>
          </w:p>
        </w:tc>
        <w:tc>
          <w:tcPr>
            <w:tcW w:w="19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A</w:t>
            </w:r>
          </w:p>
        </w:tc>
      </w:tr>
    </w:tbl>
    <w:p>
      <w:pPr>
        <w:pStyle w:val="Normal"/>
        <w:tabs>
          <w:tab w:val="clear" w:pos="720"/>
          <w:tab w:val="left" w:pos="9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960" w:leader="none"/>
        </w:tabs>
        <w:rPr/>
      </w:pPr>
      <w:r>
        <w:rPr/>
        <w:t>*Blacktip reef sharks (</w:t>
      </w:r>
      <w:r>
        <w:rPr>
          <w:i/>
          <w:iCs/>
        </w:rPr>
        <w:t>Carcharhinus melanopterus</w:t>
      </w:r>
      <w:r>
        <w:rPr>
          <w:iCs/>
        </w:rPr>
        <w:t>)</w:t>
      </w:r>
      <w:r>
        <w:rPr>
          <w:i/>
          <w:iCs/>
        </w:rPr>
        <w:t xml:space="preserve"> </w:t>
      </w:r>
      <w:r>
        <w:rPr/>
        <w:t>were commonly observed in the lagoon especially along the sand margins and on the reef flats but were not commonly observed and rare during the quantitative belt transect surveys.</w:t>
      </w:r>
    </w:p>
    <w:p>
      <w:pPr>
        <w:pStyle w:val="Normal"/>
        <w:tabs>
          <w:tab w:val="clear" w:pos="720"/>
          <w:tab w:val="left" w:pos="960" w:leader="none"/>
        </w:tabs>
        <w:rPr/>
      </w:pPr>
      <w:r>
        <w:rPr/>
        <w:t>**Napoleon wrasses (</w:t>
      </w:r>
      <w:r>
        <w:rPr>
          <w:i/>
          <w:iCs/>
          <w:color w:val="000000"/>
        </w:rPr>
        <w:t>Cheilinus undulatus</w:t>
      </w:r>
      <w:r>
        <w:rPr/>
        <w:t xml:space="preserve">), especially juveniles, were commonly observed around patch reef habitats in the lagoon however their shy and elusive behavior prevented them from being recorded during quantitative belt transect survey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i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i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7:57:00Z</dcterms:created>
  <dc:creator>Katie's mac</dc:creator>
  <dc:description/>
  <cp:keywords/>
  <dc:language>en-US</dc:language>
  <cp:lastModifiedBy>Katie's mac</cp:lastModifiedBy>
  <dcterms:modified xsi:type="dcterms:W3CDTF">2010-05-14T17:57:00Z</dcterms:modified>
  <cp:revision>2</cp:revision>
  <dc:subject/>
  <dc:title/>
</cp:coreProperties>
</file>